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E2DC5E4" w:rsidR="00FB3483" w:rsidRPr="00930A31" w:rsidRDefault="008769F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D0D8602" w:rsidR="00FB3483" w:rsidRPr="00930A31" w:rsidRDefault="008769FB"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ADACDD2" w:rsidR="00FB3483" w:rsidRPr="00930A31" w:rsidRDefault="008769F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716DBFD" w:rsidR="00FB3483" w:rsidRPr="00930A31" w:rsidRDefault="008769F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3024591" w:rsidR="00FB3483" w:rsidRPr="00930A31" w:rsidRDefault="008769F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5A7CCA9" w:rsidR="00FB3483" w:rsidRPr="00930A31" w:rsidRDefault="008769FB"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BA87345" w:rsidR="00FB3483" w:rsidRPr="00930A31" w:rsidRDefault="008769FB"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85B0A1D" w:rsidR="00FB3483" w:rsidRPr="00930A31" w:rsidRDefault="008769F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3D64830" w:rsidR="00FB3483" w:rsidRPr="00930A31" w:rsidRDefault="008769FB"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728A940" w:rsidR="00930A31" w:rsidRPr="00930A31" w:rsidRDefault="008769FB"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D100414" w:rsidR="00930A31" w:rsidRPr="00930A31" w:rsidRDefault="008769FB"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A79466F" w:rsidR="00FB3483" w:rsidRPr="00930A31" w:rsidRDefault="008769F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41E861E" w:rsidR="00FB3483" w:rsidRPr="00930A31" w:rsidRDefault="001D021A"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177DF2F" w:rsidR="00930A31" w:rsidRPr="00930A31" w:rsidRDefault="001D021A"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8AA5EAE" w:rsidR="00930A31" w:rsidRPr="00930A31" w:rsidRDefault="001D021A"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AFEFE4C" w:rsidR="00930A31" w:rsidRPr="00930A31" w:rsidRDefault="001D021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36E6F39" w:rsidR="00930A31" w:rsidRPr="00930A31" w:rsidRDefault="001D021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EAD875F" w:rsidR="00930A31" w:rsidRPr="00930A31" w:rsidRDefault="001D021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22EFAB0" w:rsidR="00930A31" w:rsidRPr="00930A31" w:rsidRDefault="001D021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F540E19" w:rsidR="006E5FE2" w:rsidRPr="00930A31" w:rsidRDefault="001D021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6ADBEF4" w:rsidR="006E5FE2" w:rsidRPr="00930A31" w:rsidRDefault="001D021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689119B" w:rsidR="00930A31" w:rsidRPr="00930A31" w:rsidRDefault="001D021A"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BF7E0ED" w:rsidR="00930A31" w:rsidRPr="00930A31" w:rsidRDefault="005B71BE"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932BC38" w:rsidR="00FB3483" w:rsidRPr="00930A31" w:rsidRDefault="005B71BE" w:rsidP="005979B8">
            <w:pPr>
              <w:pStyle w:val="Default"/>
              <w:spacing w:before="40" w:after="40"/>
              <w:rPr>
                <w:rFonts w:ascii="Arial" w:hAnsi="Arial" w:cs="Arial"/>
                <w:color w:val="auto"/>
                <w:sz w:val="18"/>
                <w:szCs w:val="18"/>
              </w:rPr>
            </w:pPr>
            <w:r>
              <w:rPr>
                <w:rFonts w:ascii="Arial" w:hAnsi="Arial" w:cs="Arial"/>
                <w:color w:val="auto"/>
                <w:sz w:val="18"/>
                <w:szCs w:val="18"/>
              </w:rPr>
              <w:t>8-1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A678155" w:rsidR="00FB3483" w:rsidRPr="00930A31" w:rsidRDefault="005B71BE"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10DCA78" w:rsidR="00FB3483" w:rsidRPr="00930A31" w:rsidRDefault="00EE7726" w:rsidP="005979B8">
            <w:pPr>
              <w:pStyle w:val="Default"/>
              <w:spacing w:before="40" w:after="40"/>
              <w:rPr>
                <w:rFonts w:ascii="Arial" w:hAnsi="Arial" w:cs="Arial"/>
                <w:color w:val="auto"/>
                <w:sz w:val="18"/>
                <w:szCs w:val="18"/>
              </w:rPr>
            </w:pPr>
            <w:r>
              <w:rPr>
                <w:rFonts w:ascii="Arial" w:hAnsi="Arial" w:cs="Arial"/>
                <w:color w:val="auto"/>
                <w:sz w:val="18"/>
                <w:szCs w:val="18"/>
              </w:rPr>
              <w:t>8-1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5B3B9AA" w:rsidR="00930A31" w:rsidRPr="00930A31" w:rsidRDefault="00546DF7"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AE67B8F" w:rsidR="00930A31" w:rsidRPr="00930A31" w:rsidRDefault="00546DF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71EFDC3" w:rsidR="00930A31" w:rsidRPr="00930A31" w:rsidRDefault="00546DF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AF9C907" w:rsidR="00930A31" w:rsidRPr="00930A31" w:rsidRDefault="00546DF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BA1EB4E" w:rsidR="00FB3483" w:rsidRPr="00930A31" w:rsidRDefault="00546DF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DCD0067" w:rsidR="00077B44" w:rsidRPr="00930A31" w:rsidRDefault="00546DF7"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B58BC08" w:rsidR="00930A31" w:rsidRPr="00930A31" w:rsidRDefault="00546DF7" w:rsidP="00077B44">
            <w:pPr>
              <w:pStyle w:val="Default"/>
              <w:spacing w:before="40" w:after="40"/>
              <w:rPr>
                <w:rFonts w:ascii="Arial" w:hAnsi="Arial" w:cs="Arial"/>
                <w:color w:val="auto"/>
                <w:sz w:val="18"/>
                <w:szCs w:val="18"/>
              </w:rPr>
            </w:pPr>
            <w:r>
              <w:rPr>
                <w:rFonts w:ascii="Arial" w:hAnsi="Arial" w:cs="Arial"/>
                <w:color w:val="auto"/>
                <w:sz w:val="18"/>
                <w:szCs w:val="18"/>
              </w:rPr>
              <w:t>14-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344576A" w:rsidR="00930A31" w:rsidRPr="00930A31" w:rsidRDefault="00546DF7"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FDA53F9" w:rsidR="00930A31" w:rsidRPr="00930A31" w:rsidRDefault="00546DF7"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4263D89" w:rsidR="00930A31" w:rsidRPr="00930A31" w:rsidRDefault="00546DF7" w:rsidP="00077B44">
            <w:pPr>
              <w:pStyle w:val="Default"/>
              <w:spacing w:before="40" w:after="40"/>
              <w:rPr>
                <w:rFonts w:ascii="Arial" w:hAnsi="Arial" w:cs="Arial"/>
                <w:color w:val="auto"/>
                <w:sz w:val="18"/>
                <w:szCs w:val="18"/>
              </w:rPr>
            </w:pPr>
            <w:r>
              <w:rPr>
                <w:rFonts w:ascii="Arial" w:hAnsi="Arial" w:cs="Arial"/>
                <w:color w:val="auto"/>
                <w:sz w:val="18"/>
                <w:szCs w:val="18"/>
              </w:rPr>
              <w:t>16,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A139121" w:rsidR="00930A31" w:rsidRPr="00930A31" w:rsidRDefault="00546DF7"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BB36918" w:rsidR="00930A31" w:rsidRPr="00930A31" w:rsidRDefault="00546DF7"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CD389D8" w:rsidR="00930A31" w:rsidRPr="00930A31" w:rsidRDefault="00546DF7"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9366D28" w:rsidR="00077B44" w:rsidRPr="00930A31" w:rsidRDefault="00546DF7"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F739EEB" w:rsidR="00077B44" w:rsidRPr="00930A31" w:rsidRDefault="00546DF7"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D16A8F2" w:rsidR="00077B44" w:rsidRPr="00930A31" w:rsidRDefault="00546DF7"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2CD76C" w14:textId="77777777" w:rsidR="00AF3768" w:rsidRDefault="00AF3768">
      <w:r>
        <w:separator/>
      </w:r>
    </w:p>
  </w:endnote>
  <w:endnote w:type="continuationSeparator" w:id="0">
    <w:p w14:paraId="1653DFDB" w14:textId="77777777" w:rsidR="00AF3768" w:rsidRDefault="00AF37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330BA8" w14:textId="77777777" w:rsidR="00AF3768" w:rsidRDefault="00AF3768">
      <w:r>
        <w:separator/>
      </w:r>
    </w:p>
  </w:footnote>
  <w:footnote w:type="continuationSeparator" w:id="0">
    <w:p w14:paraId="0D8DF3C4" w14:textId="77777777" w:rsidR="00AF3768" w:rsidRDefault="00AF37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D021A"/>
    <w:rsid w:val="00246C93"/>
    <w:rsid w:val="00256BAF"/>
    <w:rsid w:val="002A2A06"/>
    <w:rsid w:val="003103C2"/>
    <w:rsid w:val="003516AD"/>
    <w:rsid w:val="00363B8D"/>
    <w:rsid w:val="003760FB"/>
    <w:rsid w:val="003B79FF"/>
    <w:rsid w:val="00400A0B"/>
    <w:rsid w:val="00443C1D"/>
    <w:rsid w:val="00461576"/>
    <w:rsid w:val="004C1685"/>
    <w:rsid w:val="005078EE"/>
    <w:rsid w:val="00546DF7"/>
    <w:rsid w:val="00550BF1"/>
    <w:rsid w:val="0059028D"/>
    <w:rsid w:val="005979B8"/>
    <w:rsid w:val="005B71BE"/>
    <w:rsid w:val="006E5FE2"/>
    <w:rsid w:val="006F3BA6"/>
    <w:rsid w:val="00726794"/>
    <w:rsid w:val="0077253C"/>
    <w:rsid w:val="008412D5"/>
    <w:rsid w:val="008769FB"/>
    <w:rsid w:val="008A3EAE"/>
    <w:rsid w:val="008E2C91"/>
    <w:rsid w:val="00930A31"/>
    <w:rsid w:val="00947707"/>
    <w:rsid w:val="009827E5"/>
    <w:rsid w:val="00A215D2"/>
    <w:rsid w:val="00A86593"/>
    <w:rsid w:val="00AB79CE"/>
    <w:rsid w:val="00AE4BBD"/>
    <w:rsid w:val="00AF3768"/>
    <w:rsid w:val="00B51910"/>
    <w:rsid w:val="00C22710"/>
    <w:rsid w:val="00D95D84"/>
    <w:rsid w:val="00DC4F19"/>
    <w:rsid w:val="00E324A8"/>
    <w:rsid w:val="00E66E3A"/>
    <w:rsid w:val="00EB610E"/>
    <w:rsid w:val="00EE772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s-CO" w:eastAsia="ko-K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2</Pages>
  <Words>1092</Words>
  <Characters>600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 R</cp:lastModifiedBy>
  <cp:revision>29</cp:revision>
  <cp:lastPrinted>2020-11-24T03:02:00Z</cp:lastPrinted>
  <dcterms:created xsi:type="dcterms:W3CDTF">2020-11-24T03:02:00Z</dcterms:created>
  <dcterms:modified xsi:type="dcterms:W3CDTF">2022-12-21T01:51:00Z</dcterms:modified>
</cp:coreProperties>
</file>